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BA33C" w14:textId="6079CA9F" w:rsidR="004B5137" w:rsidRPr="00645055" w:rsidRDefault="004B5137">
      <w:pPr>
        <w:rPr>
          <w:b/>
          <w:bCs/>
        </w:rPr>
      </w:pPr>
      <w:r w:rsidRPr="00645055">
        <w:rPr>
          <w:b/>
          <w:bCs/>
        </w:rPr>
        <w:t xml:space="preserve">Supplementary </w:t>
      </w:r>
      <w:r w:rsidR="00645055" w:rsidRPr="00645055">
        <w:rPr>
          <w:b/>
          <w:bCs/>
        </w:rPr>
        <w:t>Data</w:t>
      </w:r>
    </w:p>
    <w:p w14:paraId="1A4DEAB1" w14:textId="77777777" w:rsidR="004B5137" w:rsidRDefault="004B513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881"/>
        <w:gridCol w:w="528"/>
        <w:gridCol w:w="543"/>
        <w:gridCol w:w="532"/>
        <w:gridCol w:w="548"/>
        <w:gridCol w:w="1056"/>
        <w:gridCol w:w="1071"/>
        <w:gridCol w:w="944"/>
        <w:gridCol w:w="1056"/>
      </w:tblGrid>
      <w:tr w:rsidR="00ED370B" w14:paraId="124889C6" w14:textId="77777777" w:rsidTr="004B5137">
        <w:tc>
          <w:tcPr>
            <w:tcW w:w="1464" w:type="dxa"/>
          </w:tcPr>
          <w:p w14:paraId="05279B65" w14:textId="0773CBAE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Target Pathogen</w:t>
            </w:r>
          </w:p>
        </w:tc>
        <w:tc>
          <w:tcPr>
            <w:tcW w:w="881" w:type="dxa"/>
          </w:tcPr>
          <w:p w14:paraId="3AE8450E" w14:textId="40579169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528" w:type="dxa"/>
          </w:tcPr>
          <w:p w14:paraId="051F8CED" w14:textId="29CAF931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543" w:type="dxa"/>
          </w:tcPr>
          <w:p w14:paraId="266E0E68" w14:textId="5CCC4E9C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TN</w:t>
            </w:r>
          </w:p>
        </w:tc>
        <w:tc>
          <w:tcPr>
            <w:tcW w:w="532" w:type="dxa"/>
          </w:tcPr>
          <w:p w14:paraId="672B68FF" w14:textId="3D99AF9B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FP</w:t>
            </w:r>
          </w:p>
        </w:tc>
        <w:tc>
          <w:tcPr>
            <w:tcW w:w="548" w:type="dxa"/>
          </w:tcPr>
          <w:p w14:paraId="0767E7D7" w14:textId="350F04FB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FN</w:t>
            </w:r>
          </w:p>
        </w:tc>
        <w:tc>
          <w:tcPr>
            <w:tcW w:w="992" w:type="dxa"/>
          </w:tcPr>
          <w:p w14:paraId="3835D77B" w14:textId="20F7B50F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Initial sensitivity (%)</w:t>
            </w:r>
          </w:p>
        </w:tc>
        <w:tc>
          <w:tcPr>
            <w:tcW w:w="1011" w:type="dxa"/>
          </w:tcPr>
          <w:p w14:paraId="04986241" w14:textId="75812C76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Initial specificity (%)</w:t>
            </w:r>
          </w:p>
        </w:tc>
        <w:tc>
          <w:tcPr>
            <w:tcW w:w="897" w:type="dxa"/>
          </w:tcPr>
          <w:p w14:paraId="64FDFF8C" w14:textId="52387BB4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No. of FNs inhibited by high WBCs</w:t>
            </w:r>
          </w:p>
        </w:tc>
        <w:tc>
          <w:tcPr>
            <w:tcW w:w="992" w:type="dxa"/>
          </w:tcPr>
          <w:p w14:paraId="7F4196F1" w14:textId="199FD659" w:rsidR="00ED370B" w:rsidRPr="009D0ECF" w:rsidRDefault="00ED370B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9D0ECF">
              <w:rPr>
                <w:rFonts w:ascii="Aptos" w:hAnsi="Aptos"/>
                <w:b/>
                <w:bCs/>
                <w:sz w:val="18"/>
                <w:szCs w:val="18"/>
              </w:rPr>
              <w:t>Potential improved sensitivity (%)</w:t>
            </w:r>
          </w:p>
        </w:tc>
      </w:tr>
      <w:tr w:rsidR="00ED370B" w14:paraId="40EAD936" w14:textId="77777777" w:rsidTr="004B5137">
        <w:tc>
          <w:tcPr>
            <w:tcW w:w="1464" w:type="dxa"/>
          </w:tcPr>
          <w:p w14:paraId="03DA2BE7" w14:textId="7C9DE357" w:rsidR="00ED370B" w:rsidRPr="00EC00D8" w:rsidRDefault="00ED370B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EC00D8">
              <w:rPr>
                <w:rFonts w:ascii="Aptos" w:hAnsi="Aptos"/>
                <w:i/>
                <w:iCs/>
                <w:sz w:val="18"/>
                <w:szCs w:val="18"/>
              </w:rPr>
              <w:t>E.coli</w:t>
            </w:r>
          </w:p>
        </w:tc>
        <w:tc>
          <w:tcPr>
            <w:tcW w:w="881" w:type="dxa"/>
          </w:tcPr>
          <w:p w14:paraId="5D04B657" w14:textId="676FC1BB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 w:rsidRPr="00EC00D8">
              <w:rPr>
                <w:rFonts w:ascii="Aptos" w:hAnsi="Aptos"/>
                <w:sz w:val="18"/>
                <w:szCs w:val="18"/>
              </w:rPr>
              <w:t>180</w:t>
            </w:r>
          </w:p>
        </w:tc>
        <w:tc>
          <w:tcPr>
            <w:tcW w:w="528" w:type="dxa"/>
          </w:tcPr>
          <w:p w14:paraId="2E154799" w14:textId="769C233A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 w:rsidRPr="00EC00D8">
              <w:rPr>
                <w:rFonts w:ascii="Aptos" w:hAnsi="Aptos"/>
                <w:sz w:val="18"/>
                <w:szCs w:val="18"/>
              </w:rPr>
              <w:t>33</w:t>
            </w:r>
          </w:p>
        </w:tc>
        <w:tc>
          <w:tcPr>
            <w:tcW w:w="543" w:type="dxa"/>
          </w:tcPr>
          <w:p w14:paraId="016885EA" w14:textId="5C5C99B4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 w:rsidRPr="00EC00D8">
              <w:rPr>
                <w:rFonts w:ascii="Aptos" w:hAnsi="Aptos"/>
                <w:sz w:val="18"/>
                <w:szCs w:val="18"/>
              </w:rPr>
              <w:t>62</w:t>
            </w:r>
          </w:p>
        </w:tc>
        <w:tc>
          <w:tcPr>
            <w:tcW w:w="532" w:type="dxa"/>
          </w:tcPr>
          <w:p w14:paraId="21E60081" w14:textId="6A3514DB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 w:rsidRPr="00EC00D8">
              <w:rPr>
                <w:rFonts w:ascii="Aptos" w:hAnsi="Aptos"/>
                <w:sz w:val="18"/>
                <w:szCs w:val="18"/>
              </w:rPr>
              <w:t>3</w:t>
            </w:r>
          </w:p>
        </w:tc>
        <w:tc>
          <w:tcPr>
            <w:tcW w:w="548" w:type="dxa"/>
          </w:tcPr>
          <w:p w14:paraId="0FAE2BEF" w14:textId="421E46DF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 w:rsidRPr="00EC00D8">
              <w:rPr>
                <w:rFonts w:ascii="Aptos" w:hAnsi="Aptos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27D8315A" w14:textId="481417B3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 w:rsidRPr="00EC00D8">
              <w:rPr>
                <w:rFonts w:ascii="Aptos" w:hAnsi="Aptos"/>
                <w:sz w:val="18"/>
                <w:szCs w:val="18"/>
              </w:rPr>
              <w:t>68.8</w:t>
            </w:r>
          </w:p>
        </w:tc>
        <w:tc>
          <w:tcPr>
            <w:tcW w:w="1011" w:type="dxa"/>
          </w:tcPr>
          <w:p w14:paraId="2BEA0A66" w14:textId="64D3EF66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 w:rsidRPr="00EC00D8">
              <w:rPr>
                <w:rFonts w:ascii="Aptos" w:hAnsi="Aptos"/>
                <w:sz w:val="18"/>
                <w:szCs w:val="18"/>
              </w:rPr>
              <w:t>95.4</w:t>
            </w:r>
          </w:p>
        </w:tc>
        <w:tc>
          <w:tcPr>
            <w:tcW w:w="897" w:type="dxa"/>
          </w:tcPr>
          <w:p w14:paraId="4C9DABD4" w14:textId="2A0A5761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 w:rsidRPr="00EC00D8">
              <w:rPr>
                <w:rFonts w:ascii="Aptos" w:hAnsi="Aptos"/>
                <w:sz w:val="18"/>
                <w:szCs w:val="18"/>
              </w:rPr>
              <w:t>11 of 15</w:t>
            </w:r>
          </w:p>
        </w:tc>
        <w:tc>
          <w:tcPr>
            <w:tcW w:w="992" w:type="dxa"/>
          </w:tcPr>
          <w:p w14:paraId="57D5D21F" w14:textId="62C83497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 w:rsidRPr="00EC00D8">
              <w:rPr>
                <w:rFonts w:ascii="Aptos" w:hAnsi="Aptos"/>
                <w:sz w:val="18"/>
                <w:szCs w:val="18"/>
              </w:rPr>
              <w:t>91.</w:t>
            </w:r>
          </w:p>
        </w:tc>
      </w:tr>
      <w:tr w:rsidR="00ED370B" w14:paraId="4FEE3D52" w14:textId="77777777" w:rsidTr="004B5137">
        <w:tc>
          <w:tcPr>
            <w:tcW w:w="1464" w:type="dxa"/>
          </w:tcPr>
          <w:p w14:paraId="0C9BC051" w14:textId="7AFC2BEA" w:rsidR="00ED370B" w:rsidRPr="00EC00D8" w:rsidRDefault="00ED370B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proofErr w:type="spellStart"/>
            <w:r w:rsidRPr="00EC00D8">
              <w:rPr>
                <w:rFonts w:ascii="Aptos" w:hAnsi="Aptos"/>
                <w:i/>
                <w:iCs/>
                <w:sz w:val="18"/>
                <w:szCs w:val="18"/>
              </w:rPr>
              <w:t>K.pneumoniae</w:t>
            </w:r>
            <w:proofErr w:type="spellEnd"/>
          </w:p>
        </w:tc>
        <w:tc>
          <w:tcPr>
            <w:tcW w:w="881" w:type="dxa"/>
          </w:tcPr>
          <w:p w14:paraId="17EC483A" w14:textId="2C323F82" w:rsidR="00ED370B" w:rsidRPr="00EC00D8" w:rsidRDefault="00ED370B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3</w:t>
            </w:r>
          </w:p>
        </w:tc>
        <w:tc>
          <w:tcPr>
            <w:tcW w:w="528" w:type="dxa"/>
          </w:tcPr>
          <w:p w14:paraId="4564D4B4" w14:textId="62632CCF" w:rsidR="00ED370B" w:rsidRPr="00EC00D8" w:rsidRDefault="0018199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6</w:t>
            </w:r>
          </w:p>
        </w:tc>
        <w:tc>
          <w:tcPr>
            <w:tcW w:w="543" w:type="dxa"/>
          </w:tcPr>
          <w:p w14:paraId="4840D342" w14:textId="7394FE97" w:rsidR="00ED370B" w:rsidRPr="00EC00D8" w:rsidRDefault="0018199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9</w:t>
            </w:r>
          </w:p>
        </w:tc>
        <w:tc>
          <w:tcPr>
            <w:tcW w:w="532" w:type="dxa"/>
          </w:tcPr>
          <w:p w14:paraId="79F56AF5" w14:textId="35F7DF91" w:rsidR="00ED370B" w:rsidRPr="00EC00D8" w:rsidRDefault="0018199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  <w:tc>
          <w:tcPr>
            <w:tcW w:w="548" w:type="dxa"/>
          </w:tcPr>
          <w:p w14:paraId="57152CFE" w14:textId="56C18D74" w:rsidR="00ED370B" w:rsidRPr="00EC00D8" w:rsidRDefault="0018199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626BED01" w14:textId="77F04571" w:rsidR="00ED370B" w:rsidRPr="00EC00D8" w:rsidRDefault="0018199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8.9</w:t>
            </w:r>
          </w:p>
        </w:tc>
        <w:tc>
          <w:tcPr>
            <w:tcW w:w="1011" w:type="dxa"/>
          </w:tcPr>
          <w:p w14:paraId="61702C4F" w14:textId="0E52E6BB" w:rsidR="00ED370B" w:rsidRPr="00EC00D8" w:rsidRDefault="0018199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0.6</w:t>
            </w:r>
          </w:p>
        </w:tc>
        <w:tc>
          <w:tcPr>
            <w:tcW w:w="897" w:type="dxa"/>
          </w:tcPr>
          <w:p w14:paraId="2760B096" w14:textId="681F8478" w:rsidR="00ED370B" w:rsidRPr="00EC00D8" w:rsidRDefault="0018199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3</w:t>
            </w:r>
            <w:r w:rsidR="003E42B8">
              <w:rPr>
                <w:rFonts w:ascii="Aptos" w:hAnsi="Aptos"/>
                <w:sz w:val="18"/>
                <w:szCs w:val="18"/>
              </w:rPr>
              <w:t xml:space="preserve"> of 15</w:t>
            </w:r>
          </w:p>
        </w:tc>
        <w:tc>
          <w:tcPr>
            <w:tcW w:w="992" w:type="dxa"/>
          </w:tcPr>
          <w:p w14:paraId="436334D2" w14:textId="1C869027" w:rsidR="00ED370B" w:rsidRPr="00EC00D8" w:rsidRDefault="003E42B8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7.2</w:t>
            </w:r>
          </w:p>
        </w:tc>
      </w:tr>
      <w:tr w:rsidR="00ED370B" w14:paraId="775FE6F8" w14:textId="77777777" w:rsidTr="004B5137">
        <w:tc>
          <w:tcPr>
            <w:tcW w:w="1464" w:type="dxa"/>
          </w:tcPr>
          <w:p w14:paraId="52EF19AF" w14:textId="77777777" w:rsidR="003E42B8" w:rsidRPr="003E42B8" w:rsidRDefault="003E42B8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3E42B8">
              <w:rPr>
                <w:rFonts w:ascii="Aptos" w:hAnsi="Aptos"/>
                <w:i/>
                <w:iCs/>
                <w:sz w:val="18"/>
                <w:szCs w:val="18"/>
              </w:rPr>
              <w:t>Enterococcus/</w:t>
            </w:r>
          </w:p>
          <w:p w14:paraId="01B35540" w14:textId="38CE06FE" w:rsidR="00ED370B" w:rsidRPr="00EC00D8" w:rsidRDefault="003E42B8">
            <w:pPr>
              <w:rPr>
                <w:rFonts w:ascii="Aptos" w:hAnsi="Aptos"/>
                <w:sz w:val="18"/>
                <w:szCs w:val="18"/>
              </w:rPr>
            </w:pPr>
            <w:proofErr w:type="spellStart"/>
            <w:r w:rsidRPr="003E42B8">
              <w:rPr>
                <w:rFonts w:ascii="Aptos" w:hAnsi="Aptos"/>
                <w:i/>
                <w:iCs/>
                <w:sz w:val="18"/>
                <w:szCs w:val="18"/>
              </w:rPr>
              <w:t>S.aureus</w:t>
            </w:r>
            <w:proofErr w:type="spellEnd"/>
          </w:p>
        </w:tc>
        <w:tc>
          <w:tcPr>
            <w:tcW w:w="881" w:type="dxa"/>
          </w:tcPr>
          <w:p w14:paraId="12DE4C57" w14:textId="4BC74A52" w:rsidR="00ED370B" w:rsidRPr="00EC00D8" w:rsidRDefault="008B6B8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3</w:t>
            </w:r>
          </w:p>
        </w:tc>
        <w:tc>
          <w:tcPr>
            <w:tcW w:w="528" w:type="dxa"/>
          </w:tcPr>
          <w:p w14:paraId="65EF25B6" w14:textId="04C1EC9B" w:rsidR="00ED370B" w:rsidRPr="00EC00D8" w:rsidRDefault="008B6B8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3</w:t>
            </w:r>
          </w:p>
        </w:tc>
        <w:tc>
          <w:tcPr>
            <w:tcW w:w="543" w:type="dxa"/>
          </w:tcPr>
          <w:p w14:paraId="2286A111" w14:textId="46EA40F1" w:rsidR="00ED370B" w:rsidRPr="00EC00D8" w:rsidRDefault="008B6B8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</w:t>
            </w:r>
          </w:p>
        </w:tc>
        <w:tc>
          <w:tcPr>
            <w:tcW w:w="532" w:type="dxa"/>
          </w:tcPr>
          <w:p w14:paraId="21DDDCDF" w14:textId="23CA4434" w:rsidR="00ED370B" w:rsidRPr="00EC00D8" w:rsidRDefault="008B6B8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  <w:tc>
          <w:tcPr>
            <w:tcW w:w="548" w:type="dxa"/>
          </w:tcPr>
          <w:p w14:paraId="576F2CBB" w14:textId="21A752E3" w:rsidR="00ED370B" w:rsidRPr="00EC00D8" w:rsidRDefault="008B6B8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5F13D3FA" w14:textId="0BD462E8" w:rsidR="00ED370B" w:rsidRPr="00EC00D8" w:rsidRDefault="0084256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8.6</w:t>
            </w:r>
          </w:p>
        </w:tc>
        <w:tc>
          <w:tcPr>
            <w:tcW w:w="1011" w:type="dxa"/>
          </w:tcPr>
          <w:p w14:paraId="16B81A0E" w14:textId="22E3B6EF" w:rsidR="00ED370B" w:rsidRPr="00EC00D8" w:rsidRDefault="0098732A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6.4</w:t>
            </w:r>
          </w:p>
        </w:tc>
        <w:tc>
          <w:tcPr>
            <w:tcW w:w="897" w:type="dxa"/>
          </w:tcPr>
          <w:p w14:paraId="2FCC44B5" w14:textId="56344062" w:rsidR="00ED370B" w:rsidRPr="00EC00D8" w:rsidRDefault="00EC6989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 of 9</w:t>
            </w:r>
          </w:p>
        </w:tc>
        <w:tc>
          <w:tcPr>
            <w:tcW w:w="992" w:type="dxa"/>
          </w:tcPr>
          <w:p w14:paraId="4A74A161" w14:textId="3FD448B5" w:rsidR="00ED370B" w:rsidRPr="00EC00D8" w:rsidRDefault="00EC6989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1.0</w:t>
            </w:r>
          </w:p>
        </w:tc>
      </w:tr>
      <w:tr w:rsidR="00ED370B" w14:paraId="4D364462" w14:textId="77777777" w:rsidTr="004B5137">
        <w:tc>
          <w:tcPr>
            <w:tcW w:w="1464" w:type="dxa"/>
          </w:tcPr>
          <w:p w14:paraId="352CA50A" w14:textId="559A7663" w:rsidR="00ED370B" w:rsidRPr="0020152D" w:rsidRDefault="00955252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proofErr w:type="spellStart"/>
            <w:r w:rsidRPr="0020152D">
              <w:rPr>
                <w:rFonts w:ascii="Aptos" w:hAnsi="Aptos"/>
                <w:i/>
                <w:iCs/>
                <w:sz w:val="18"/>
                <w:szCs w:val="18"/>
              </w:rPr>
              <w:t>P.mirabilis</w:t>
            </w:r>
            <w:proofErr w:type="spellEnd"/>
          </w:p>
        </w:tc>
        <w:tc>
          <w:tcPr>
            <w:tcW w:w="881" w:type="dxa"/>
          </w:tcPr>
          <w:p w14:paraId="6B64A689" w14:textId="592BAE6C" w:rsidR="00ED370B" w:rsidRPr="00EC00D8" w:rsidRDefault="00955252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5</w:t>
            </w:r>
          </w:p>
        </w:tc>
        <w:tc>
          <w:tcPr>
            <w:tcW w:w="528" w:type="dxa"/>
          </w:tcPr>
          <w:p w14:paraId="620ACE63" w14:textId="591B08EB" w:rsidR="00ED370B" w:rsidRPr="00EC00D8" w:rsidRDefault="00955252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5</w:t>
            </w:r>
          </w:p>
        </w:tc>
        <w:tc>
          <w:tcPr>
            <w:tcW w:w="543" w:type="dxa"/>
          </w:tcPr>
          <w:p w14:paraId="539C84C1" w14:textId="01EA5604" w:rsidR="00ED370B" w:rsidRPr="00EC00D8" w:rsidRDefault="00955252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</w:t>
            </w:r>
          </w:p>
        </w:tc>
        <w:tc>
          <w:tcPr>
            <w:tcW w:w="532" w:type="dxa"/>
          </w:tcPr>
          <w:p w14:paraId="369DC352" w14:textId="15F28F6D" w:rsidR="00ED370B" w:rsidRPr="00EC00D8" w:rsidRDefault="00955252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548" w:type="dxa"/>
          </w:tcPr>
          <w:p w14:paraId="5D5AE725" w14:textId="02C9490A" w:rsidR="00ED370B" w:rsidRPr="00EC00D8" w:rsidRDefault="0020152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036265CA" w14:textId="2133F8ED" w:rsidR="00ED370B" w:rsidRPr="00EC00D8" w:rsidRDefault="0020152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79.0</w:t>
            </w:r>
          </w:p>
        </w:tc>
        <w:tc>
          <w:tcPr>
            <w:tcW w:w="1011" w:type="dxa"/>
          </w:tcPr>
          <w:p w14:paraId="70E7A6B5" w14:textId="5D41D921" w:rsidR="00ED370B" w:rsidRPr="00EC00D8" w:rsidRDefault="0020152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0.0</w:t>
            </w:r>
          </w:p>
        </w:tc>
        <w:tc>
          <w:tcPr>
            <w:tcW w:w="897" w:type="dxa"/>
          </w:tcPr>
          <w:p w14:paraId="01F37408" w14:textId="44F80C3C" w:rsidR="00ED370B" w:rsidRPr="00EC00D8" w:rsidRDefault="0020152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 of 4</w:t>
            </w:r>
          </w:p>
        </w:tc>
        <w:tc>
          <w:tcPr>
            <w:tcW w:w="992" w:type="dxa"/>
          </w:tcPr>
          <w:p w14:paraId="73B6F733" w14:textId="73E8D627" w:rsidR="00ED370B" w:rsidRPr="00EC00D8" w:rsidRDefault="0020152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4.7</w:t>
            </w:r>
          </w:p>
        </w:tc>
      </w:tr>
      <w:tr w:rsidR="00ED370B" w14:paraId="2DE56F74" w14:textId="77777777" w:rsidTr="004B5137">
        <w:tc>
          <w:tcPr>
            <w:tcW w:w="1464" w:type="dxa"/>
          </w:tcPr>
          <w:p w14:paraId="35EA40E3" w14:textId="53AF89A4" w:rsidR="00ED370B" w:rsidRPr="006E1119" w:rsidRDefault="006E1119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proofErr w:type="spellStart"/>
            <w:r w:rsidRPr="006E1119">
              <w:rPr>
                <w:rFonts w:ascii="Aptos" w:hAnsi="Aptos"/>
                <w:i/>
                <w:iCs/>
                <w:sz w:val="18"/>
                <w:szCs w:val="18"/>
              </w:rPr>
              <w:t>P.aeruginosa</w:t>
            </w:r>
            <w:proofErr w:type="spellEnd"/>
          </w:p>
        </w:tc>
        <w:tc>
          <w:tcPr>
            <w:tcW w:w="881" w:type="dxa"/>
          </w:tcPr>
          <w:p w14:paraId="68D69C08" w14:textId="0DD496C4" w:rsidR="00ED370B" w:rsidRPr="00EC00D8" w:rsidRDefault="006E1119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45</w:t>
            </w:r>
          </w:p>
        </w:tc>
        <w:tc>
          <w:tcPr>
            <w:tcW w:w="528" w:type="dxa"/>
          </w:tcPr>
          <w:p w14:paraId="77113E90" w14:textId="7089B777" w:rsidR="00ED370B" w:rsidRPr="00EC00D8" w:rsidRDefault="006E1119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9</w:t>
            </w:r>
          </w:p>
        </w:tc>
        <w:tc>
          <w:tcPr>
            <w:tcW w:w="543" w:type="dxa"/>
          </w:tcPr>
          <w:p w14:paraId="6B9A2035" w14:textId="1AF3BB05" w:rsidR="00ED370B" w:rsidRPr="00EC00D8" w:rsidRDefault="006E1119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5</w:t>
            </w:r>
          </w:p>
        </w:tc>
        <w:tc>
          <w:tcPr>
            <w:tcW w:w="532" w:type="dxa"/>
          </w:tcPr>
          <w:p w14:paraId="12D281E0" w14:textId="135A7B52" w:rsidR="00ED370B" w:rsidRPr="00EC00D8" w:rsidRDefault="006E1119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548" w:type="dxa"/>
          </w:tcPr>
          <w:p w14:paraId="30CD2227" w14:textId="461A18F1" w:rsidR="00ED370B" w:rsidRPr="00EC00D8" w:rsidRDefault="006277A2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14:paraId="48A3F95A" w14:textId="2FFEBD3D" w:rsidR="00ED370B" w:rsidRPr="00EC00D8" w:rsidRDefault="006277A2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86.4</w:t>
            </w:r>
          </w:p>
        </w:tc>
        <w:tc>
          <w:tcPr>
            <w:tcW w:w="1011" w:type="dxa"/>
          </w:tcPr>
          <w:p w14:paraId="55A1BA99" w14:textId="217BB670" w:rsidR="00ED370B" w:rsidRPr="00EC00D8" w:rsidRDefault="006277A2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3.8</w:t>
            </w:r>
          </w:p>
        </w:tc>
        <w:tc>
          <w:tcPr>
            <w:tcW w:w="897" w:type="dxa"/>
          </w:tcPr>
          <w:p w14:paraId="388075AB" w14:textId="48B9A023" w:rsidR="00ED370B" w:rsidRPr="00EC00D8" w:rsidRDefault="006277A2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 of 3</w:t>
            </w:r>
          </w:p>
        </w:tc>
        <w:tc>
          <w:tcPr>
            <w:tcW w:w="992" w:type="dxa"/>
          </w:tcPr>
          <w:p w14:paraId="332F0527" w14:textId="5AE9FCA8" w:rsidR="00ED370B" w:rsidRPr="00EC00D8" w:rsidRDefault="006277A2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0.9</w:t>
            </w:r>
          </w:p>
        </w:tc>
      </w:tr>
      <w:tr w:rsidR="00ED370B" w14:paraId="07AEA0D6" w14:textId="77777777" w:rsidTr="004B5137">
        <w:tc>
          <w:tcPr>
            <w:tcW w:w="1464" w:type="dxa"/>
          </w:tcPr>
          <w:p w14:paraId="55F17727" w14:textId="354529E3" w:rsidR="00ED370B" w:rsidRPr="004B5137" w:rsidRDefault="006277A2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proofErr w:type="spellStart"/>
            <w:r w:rsidRPr="004B5137">
              <w:rPr>
                <w:rFonts w:ascii="Aptos" w:hAnsi="Aptos"/>
                <w:i/>
                <w:iCs/>
                <w:sz w:val="18"/>
                <w:szCs w:val="18"/>
              </w:rPr>
              <w:t>S.saprophyticus</w:t>
            </w:r>
            <w:proofErr w:type="spellEnd"/>
          </w:p>
        </w:tc>
        <w:tc>
          <w:tcPr>
            <w:tcW w:w="881" w:type="dxa"/>
          </w:tcPr>
          <w:p w14:paraId="2F4A346D" w14:textId="66E029B7" w:rsidR="00ED370B" w:rsidRPr="00EC00D8" w:rsidRDefault="00EC072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55</w:t>
            </w:r>
          </w:p>
        </w:tc>
        <w:tc>
          <w:tcPr>
            <w:tcW w:w="528" w:type="dxa"/>
          </w:tcPr>
          <w:p w14:paraId="3FDA95B8" w14:textId="5309C4EB" w:rsidR="00ED370B" w:rsidRPr="00EC00D8" w:rsidRDefault="00EC072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</w:t>
            </w:r>
          </w:p>
        </w:tc>
        <w:tc>
          <w:tcPr>
            <w:tcW w:w="543" w:type="dxa"/>
          </w:tcPr>
          <w:p w14:paraId="3FAE7E06" w14:textId="4566D826" w:rsidR="00ED370B" w:rsidRPr="00EC00D8" w:rsidRDefault="00EC072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27</w:t>
            </w:r>
          </w:p>
        </w:tc>
        <w:tc>
          <w:tcPr>
            <w:tcW w:w="532" w:type="dxa"/>
          </w:tcPr>
          <w:p w14:paraId="24257F47" w14:textId="157EF569" w:rsidR="00ED370B" w:rsidRPr="00EC00D8" w:rsidRDefault="00EC072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</w:t>
            </w:r>
          </w:p>
        </w:tc>
        <w:tc>
          <w:tcPr>
            <w:tcW w:w="548" w:type="dxa"/>
          </w:tcPr>
          <w:p w14:paraId="4D908B21" w14:textId="42997B2F" w:rsidR="00ED370B" w:rsidRPr="00EC00D8" w:rsidRDefault="00EC072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3D363DA4" w14:textId="2DDFD889" w:rsidR="00ED370B" w:rsidRPr="00EC00D8" w:rsidRDefault="00EC072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90.9</w:t>
            </w:r>
          </w:p>
        </w:tc>
        <w:tc>
          <w:tcPr>
            <w:tcW w:w="1011" w:type="dxa"/>
          </w:tcPr>
          <w:p w14:paraId="64E78F72" w14:textId="47D2AFCE" w:rsidR="00ED370B" w:rsidRPr="00EC00D8" w:rsidRDefault="00EC072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100.0</w:t>
            </w:r>
          </w:p>
        </w:tc>
        <w:tc>
          <w:tcPr>
            <w:tcW w:w="897" w:type="dxa"/>
          </w:tcPr>
          <w:p w14:paraId="22770493" w14:textId="1FED0F38" w:rsidR="00ED370B" w:rsidRPr="00EC00D8" w:rsidRDefault="00EC072E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0 of 1</w:t>
            </w:r>
          </w:p>
        </w:tc>
        <w:tc>
          <w:tcPr>
            <w:tcW w:w="992" w:type="dxa"/>
          </w:tcPr>
          <w:p w14:paraId="4AF72E0E" w14:textId="59186947" w:rsidR="00ED370B" w:rsidRPr="00EC00D8" w:rsidRDefault="004B5137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n/a</w:t>
            </w:r>
          </w:p>
        </w:tc>
      </w:tr>
    </w:tbl>
    <w:p w14:paraId="5EAAB3BA" w14:textId="77777777" w:rsidR="006D57FE" w:rsidRDefault="006D57FE"/>
    <w:p w14:paraId="6CAD5914" w14:textId="32F247CC" w:rsidR="003D6FB3" w:rsidRDefault="003E6FCE">
      <w:r>
        <w:rPr>
          <w:b/>
          <w:bCs/>
        </w:rPr>
        <w:t xml:space="preserve">Supplementary </w:t>
      </w:r>
      <w:r w:rsidR="00645055" w:rsidRPr="004F65CE">
        <w:rPr>
          <w:b/>
          <w:bCs/>
        </w:rPr>
        <w:t xml:space="preserve">Table </w:t>
      </w:r>
      <w:r>
        <w:rPr>
          <w:b/>
          <w:bCs/>
        </w:rPr>
        <w:t>One</w:t>
      </w:r>
      <w:r w:rsidR="00645055">
        <w:t xml:space="preserve">. Single-assay optimisation and verification. </w:t>
      </w:r>
      <w:r w:rsidR="009E41D7">
        <w:t>Each individual pathogen assay was tested using a combination of fresh and stored u</w:t>
      </w:r>
      <w:r w:rsidR="00F707F7">
        <w:t>rines.</w:t>
      </w:r>
      <w:r w:rsidR="008D4331">
        <w:t xml:space="preserve"> </w:t>
      </w:r>
      <w:r w:rsidR="0051752D">
        <w:t xml:space="preserve">The number of </w:t>
      </w:r>
      <w:r w:rsidR="007F7180">
        <w:t xml:space="preserve">FN </w:t>
      </w:r>
      <w:r w:rsidR="0051752D">
        <w:t>samples potentially inhibited by high WBC count</w:t>
      </w:r>
      <w:r w:rsidR="007F7180">
        <w:t xml:space="preserve"> was recorded, and once </w:t>
      </w:r>
      <w:r w:rsidR="008D4331">
        <w:t>WBC in</w:t>
      </w:r>
      <w:r w:rsidR="00F707F7">
        <w:t>hibition issues were solved by altering the sample preparation methodology</w:t>
      </w:r>
      <w:r w:rsidR="007F7180">
        <w:t>, the potential improved sensitiv</w:t>
      </w:r>
      <w:r w:rsidR="007628E2">
        <w:t xml:space="preserve">ity (assuming the new methodology would </w:t>
      </w:r>
      <w:r w:rsidR="004F65CE">
        <w:t>mean FN samples with high WBC would no longer be inhibited and would become TPs) was calculated.</w:t>
      </w:r>
    </w:p>
    <w:sectPr w:rsidR="003D6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FB3"/>
    <w:rsid w:val="00016780"/>
    <w:rsid w:val="000F4C9B"/>
    <w:rsid w:val="0018199E"/>
    <w:rsid w:val="001A3942"/>
    <w:rsid w:val="0020152D"/>
    <w:rsid w:val="002C2A0E"/>
    <w:rsid w:val="00375808"/>
    <w:rsid w:val="003A3D53"/>
    <w:rsid w:val="003D6FB3"/>
    <w:rsid w:val="003E42B8"/>
    <w:rsid w:val="003E6FCE"/>
    <w:rsid w:val="004B5137"/>
    <w:rsid w:val="004F65CE"/>
    <w:rsid w:val="0051752D"/>
    <w:rsid w:val="006277A2"/>
    <w:rsid w:val="00645055"/>
    <w:rsid w:val="006D57FE"/>
    <w:rsid w:val="006E1119"/>
    <w:rsid w:val="007628E2"/>
    <w:rsid w:val="007F7180"/>
    <w:rsid w:val="00842563"/>
    <w:rsid w:val="008B6B83"/>
    <w:rsid w:val="008D4331"/>
    <w:rsid w:val="00930A72"/>
    <w:rsid w:val="00955252"/>
    <w:rsid w:val="0098732A"/>
    <w:rsid w:val="00995E02"/>
    <w:rsid w:val="009D0ECF"/>
    <w:rsid w:val="009E41D7"/>
    <w:rsid w:val="00BA4B00"/>
    <w:rsid w:val="00C02E08"/>
    <w:rsid w:val="00C64AA7"/>
    <w:rsid w:val="00E27C28"/>
    <w:rsid w:val="00EC00D8"/>
    <w:rsid w:val="00EC072E"/>
    <w:rsid w:val="00EC6989"/>
    <w:rsid w:val="00ED370B"/>
    <w:rsid w:val="00F70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136D6"/>
  <w15:chartTrackingRefBased/>
  <w15:docId w15:val="{F7B9E4D6-6751-4F88-BD49-C0C16174D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FB3"/>
  </w:style>
  <w:style w:type="paragraph" w:styleId="Heading1">
    <w:name w:val="heading 1"/>
    <w:basedOn w:val="Normal"/>
    <w:next w:val="Normal"/>
    <w:link w:val="Heading1Char"/>
    <w:uiPriority w:val="9"/>
    <w:qFormat/>
    <w:rsid w:val="003D6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F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F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F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F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F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2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7134C8B08C47418F01BF9DE75619E0" ma:contentTypeVersion="15" ma:contentTypeDescription="Create a new document." ma:contentTypeScope="" ma:versionID="dd27c4fcfbc538694ad85a398a66da58">
  <xsd:schema xmlns:xsd="http://www.w3.org/2001/XMLSchema" xmlns:xs="http://www.w3.org/2001/XMLSchema" xmlns:p="http://schemas.microsoft.com/office/2006/metadata/properties" xmlns:ns2="82cd9c55-c88f-49dd-9548-310e76297601" xmlns:ns3="375f6e7b-7eed-4839-8c59-c45be5ad53cd" targetNamespace="http://schemas.microsoft.com/office/2006/metadata/properties" ma:root="true" ma:fieldsID="c6fbd6f6596b44b08f249dbb1a7aa104" ns2:_="" ns3:_="">
    <xsd:import namespace="82cd9c55-c88f-49dd-9548-310e76297601"/>
    <xsd:import namespace="375f6e7b-7eed-4839-8c59-c45be5ad53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d9c55-c88f-49dd-9548-310e762976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13085de-cb17-4afc-9dca-9e4141660b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5f6e7b-7eed-4839-8c59-c45be5ad53c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a103534-fbc0-40cc-90df-d0b26cd4b115}" ma:internalName="TaxCatchAll" ma:showField="CatchAllData" ma:web="375f6e7b-7eed-4839-8c59-c45be5ad53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75f6e7b-7eed-4839-8c59-c45be5ad53cd" xsi:nil="true"/>
    <lcf76f155ced4ddcb4097134ff3c332f xmlns="82cd9c55-c88f-49dd-9548-310e7629760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D720018-C8B3-4FBE-A9B3-690EAA916F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cd9c55-c88f-49dd-9548-310e76297601"/>
    <ds:schemaRef ds:uri="375f6e7b-7eed-4839-8c59-c45be5ad53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9D2D39-62FE-4241-B1A6-F9048F912C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8AE3AF-EDEB-4108-857A-2484A242FF6E}">
  <ds:schemaRefs>
    <ds:schemaRef ds:uri="http://schemas.microsoft.com/office/2006/metadata/properties"/>
    <ds:schemaRef ds:uri="http://schemas.microsoft.com/office/infopath/2007/PartnerControls"/>
    <ds:schemaRef ds:uri="375f6e7b-7eed-4839-8c59-c45be5ad53cd"/>
    <ds:schemaRef ds:uri="82cd9c55-c88f-49dd-9548-310e7629760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yhurst</dc:creator>
  <cp:keywords/>
  <dc:description/>
  <cp:lastModifiedBy>Emma Hayhurst</cp:lastModifiedBy>
  <cp:revision>31</cp:revision>
  <dcterms:created xsi:type="dcterms:W3CDTF">2024-06-25T11:37:00Z</dcterms:created>
  <dcterms:modified xsi:type="dcterms:W3CDTF">2024-07-01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7134C8B08C47418F01BF9DE75619E0</vt:lpwstr>
  </property>
  <property fmtid="{D5CDD505-2E9C-101B-9397-08002B2CF9AE}" pid="3" name="MediaServiceImageTags">
    <vt:lpwstr/>
  </property>
</Properties>
</file>